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8027D7" w14:textId="304A6AA7" w:rsidR="00C2316A" w:rsidRPr="002A5F40" w:rsidRDefault="0043454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: Table 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3. </w:t>
      </w:r>
      <w:bookmarkStart w:id="0" w:name="_GoBack"/>
      <w:bookmarkEnd w:id="0"/>
      <w:r w:rsidR="00EC6914" w:rsidRPr="002A5F40">
        <w:rPr>
          <w:rFonts w:ascii="Times New Roman" w:hAnsi="Times New Roman" w:cs="Times New Roman"/>
          <w:sz w:val="20"/>
          <w:szCs w:val="20"/>
        </w:rPr>
        <w:t xml:space="preserve">Data for </w:t>
      </w:r>
      <w:proofErr w:type="spellStart"/>
      <w:r w:rsidR="00EC6914" w:rsidRPr="002A5F40">
        <w:rPr>
          <w:rFonts w:ascii="Times New Roman" w:hAnsi="Times New Roman" w:cs="Times New Roman"/>
          <w:sz w:val="20"/>
          <w:szCs w:val="20"/>
        </w:rPr>
        <w:t>metaanalysis</w:t>
      </w:r>
      <w:proofErr w:type="spellEnd"/>
      <w:r w:rsidR="00EC6914" w:rsidRPr="002A5F40">
        <w:rPr>
          <w:rFonts w:ascii="Times New Roman" w:hAnsi="Times New Roman" w:cs="Times New Roman"/>
          <w:sz w:val="20"/>
          <w:szCs w:val="20"/>
        </w:rPr>
        <w:t xml:space="preserve"> of proportions </w:t>
      </w:r>
      <w:r w:rsidR="00371A01">
        <w:rPr>
          <w:rFonts w:ascii="Times New Roman" w:hAnsi="Times New Roman" w:cs="Times New Roman"/>
          <w:sz w:val="20"/>
          <w:szCs w:val="20"/>
        </w:rPr>
        <w:t>of glycaemic control in included studies</w:t>
      </w:r>
    </w:p>
    <w:p w14:paraId="0681EA67" w14:textId="410A32AE" w:rsidR="00EC6914" w:rsidRPr="002A5F40" w:rsidRDefault="00EC691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95"/>
        <w:gridCol w:w="482"/>
        <w:gridCol w:w="572"/>
        <w:gridCol w:w="2781"/>
        <w:gridCol w:w="789"/>
        <w:gridCol w:w="1086"/>
        <w:gridCol w:w="1070"/>
        <w:gridCol w:w="1075"/>
      </w:tblGrid>
      <w:tr w:rsidR="002A5F40" w:rsidRPr="002A5F40" w14:paraId="72B1C50A" w14:textId="77777777" w:rsidTr="002A5F40">
        <w:trPr>
          <w:trHeight w:val="600"/>
        </w:trPr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FB18F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B8163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F5C8E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E5FCB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udy</w:t>
            </w:r>
            <w:r w:rsidRPr="004C0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population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DCF07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C290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F5B3E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pe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C47F7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gion</w:t>
            </w:r>
          </w:p>
        </w:tc>
      </w:tr>
      <w:tr w:rsidR="002A5F40" w:rsidRPr="002A5F40" w14:paraId="7D0B42B5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109A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hila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BBFE7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DED43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9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4163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4B444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45358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itre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E2B1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8D0B3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07C12A3C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B183C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ebe 202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D80A7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D4BC1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FF0B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ults with type 2 diabetes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2B93B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bg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8E5F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B5D9E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36047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083D05E4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DFA3E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era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2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5EA13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1B4AA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5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CCED3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ults with type 2 diabetes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7523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AC2F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6E256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5DE46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38BAD20A" w14:textId="77777777" w:rsidTr="002A5F40">
        <w:trPr>
          <w:trHeight w:val="6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7A2DE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ejumo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FEA7A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31D45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69677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 and normal renal function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7281F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B25BF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3ED3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07F91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stern</w:t>
            </w:r>
          </w:p>
        </w:tc>
      </w:tr>
      <w:tr w:rsidR="002A5F40" w:rsidRPr="002A5F40" w14:paraId="563CD617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8A6E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eniyi 201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864AE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B42D9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7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05E4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≥ 30 years </w:t>
            </w:r>
            <w:r w:rsidRPr="002A5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f </w:t>
            </w: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and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E2674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62DB8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4D62B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8FFDE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rn</w:t>
            </w:r>
          </w:p>
        </w:tc>
      </w:tr>
      <w:tr w:rsidR="002A5F40" w:rsidRPr="002A5F40" w14:paraId="24E6AD73" w14:textId="77777777" w:rsidTr="002A5F40">
        <w:trPr>
          <w:trHeight w:val="6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E2684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olabi 201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880F4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7D2CD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EEB39" w14:textId="0C2ECBD1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0-80 years </w:t>
            </w:r>
            <w:r w:rsidRPr="002A5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f </w:t>
            </w: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ge </w:t>
            </w:r>
            <w:r w:rsidR="00371A01"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d type</w:t>
            </w: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2C0FF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2E7EE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86184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1C672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stern</w:t>
            </w:r>
          </w:p>
        </w:tc>
      </w:tr>
      <w:tr w:rsidR="002A5F40" w:rsidRPr="002A5F40" w14:paraId="41B157C4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8EACC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kabwai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4672B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A6B0B1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9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5488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B13F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8DC4B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7F7B3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64852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ntral</w:t>
            </w:r>
          </w:p>
        </w:tc>
      </w:tr>
      <w:tr w:rsidR="002A5F40" w:rsidRPr="002A5F40" w14:paraId="25299D67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0DC4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ioke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FAD72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DA87D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56E1F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≥ 30 years </w:t>
            </w:r>
            <w:r w:rsidRPr="002A5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f </w:t>
            </w: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and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E6346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316E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23E51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D5BD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stern</w:t>
            </w:r>
          </w:p>
        </w:tc>
      </w:tr>
      <w:tr w:rsidR="002A5F40" w:rsidRPr="002A5F40" w14:paraId="69C6CC7F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83EC7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yele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D2146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25120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5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EF22B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D48A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bg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8A06F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F8888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5AAD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0DD93895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0034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ay 201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B4850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1E666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0BFE2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DF90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bg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63BCF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14C22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25A9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779905A4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C6B4B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ue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CFACF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E9385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E1141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8F6CF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110FB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5465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8A404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stern</w:t>
            </w:r>
          </w:p>
        </w:tc>
      </w:tr>
      <w:tr w:rsidR="002A5F40" w:rsidRPr="002A5F40" w14:paraId="5D61B135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7A5CC3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adgo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458C2B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1F139A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3FEDCF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930992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bg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E30B0B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2B792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D3333E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7E14F12C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D8166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ru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201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DF055E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DDAC3C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2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253F6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FE48CE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bg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3BE06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1BAD6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D8ED5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7CD172EF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75206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um 201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687C77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7B966D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9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46D273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04738B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D19FBE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 Congo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EA2CC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C52962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ntral</w:t>
            </w:r>
          </w:p>
        </w:tc>
      </w:tr>
      <w:tr w:rsidR="002A5F40" w:rsidRPr="002A5F40" w14:paraId="3AD37798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32EF7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tchway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2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D822F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837B6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4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E3DDF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87E7B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93928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292C4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53DDF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stern</w:t>
            </w:r>
          </w:p>
        </w:tc>
      </w:tr>
      <w:tr w:rsidR="002A5F40" w:rsidRPr="002A5F40" w14:paraId="4C15FDAA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FC50E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ara 201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784D3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F6B38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67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111A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16 years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EB9A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5769C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eroon and Guine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4464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97C6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ntral</w:t>
            </w:r>
          </w:p>
        </w:tc>
      </w:tr>
      <w:tr w:rsidR="002A5F40" w:rsidRPr="002A5F40" w14:paraId="78ECAA6C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14DD6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gnew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3AD82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438DC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6183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30 years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C4DC6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bg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0839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414F6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4FF8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05F13999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2E826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moz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0B778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B633E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7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B038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3799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C28A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0CBF1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C896F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34326A51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B66FF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icha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AF1E6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EACF1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4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D6FB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3BB56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6B5C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7429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38642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5BE8B89F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5853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kadu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33B28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15AA1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8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E97F2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 type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8075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bg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F5CB8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4C1D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CCAB2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6E8C0FE0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FA12E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seha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70707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55C8E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C723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6EF38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bg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3EA2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A6D2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93CB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1B83395A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9EFD3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d 201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23769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4951B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4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8FE1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92EB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bg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22BAC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255B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F9E2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440AAD36" w14:textId="77777777" w:rsidTr="002A5F40">
        <w:trPr>
          <w:trHeight w:val="6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BFCD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ih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FF1CA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BADDE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A158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ult males </w:t>
            </w: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8F43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E052C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95A5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C01B7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stern</w:t>
            </w:r>
          </w:p>
        </w:tc>
      </w:tr>
      <w:tr w:rsidR="002A5F40" w:rsidRPr="002A5F40" w14:paraId="79A43277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3C163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Kalain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EEBD2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9D6F8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8AF5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BDF91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CAFA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B0AFC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1284E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rn</w:t>
            </w:r>
          </w:p>
        </w:tc>
      </w:tr>
      <w:tr w:rsidR="002A5F40" w:rsidRPr="002A5F40" w14:paraId="479165CF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1026E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amuhabwa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711E7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67985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9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0E2C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87848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bg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B3E64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5732B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027BE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0F879CFC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BA27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assahun 201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4C17D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FC7D4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9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1EDA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7E1A2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bg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7F14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EDF38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63F5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2187F2F6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E1682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hoza 201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26473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6466D8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A48DB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30 years age and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9D1F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9243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DFA0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E18BE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rn</w:t>
            </w:r>
          </w:p>
        </w:tc>
      </w:tr>
      <w:tr w:rsidR="002A5F40" w:rsidRPr="002A5F40" w14:paraId="6C57F811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09B3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imando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F4A46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12961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5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D7927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30 years age and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DC46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396C7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C2C88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527E4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47E07D02" w14:textId="77777777" w:rsidTr="002A5F40">
        <w:trPr>
          <w:trHeight w:val="9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4A4C2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sh 201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159CD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EF793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70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C7DA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DFCF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E3C2B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6FD16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agmatic </w:t>
            </w: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randomized </w:t>
            </w: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controlled tri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8091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rn</w:t>
            </w:r>
          </w:p>
        </w:tc>
      </w:tr>
      <w:tr w:rsidR="002A5F40" w:rsidRPr="002A5F40" w14:paraId="33B5DD3F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8998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shele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6CE25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F562D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9FC67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4BF3B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8FCAC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21BD8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2E5C7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rn</w:t>
            </w:r>
          </w:p>
        </w:tc>
      </w:tr>
      <w:tr w:rsidR="002A5F40" w:rsidRPr="002A5F40" w14:paraId="5725A3E3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582D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bula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A5556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8CA84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26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DF09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47587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D824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AB2A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4B5F6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stern</w:t>
            </w:r>
          </w:p>
        </w:tc>
      </w:tr>
      <w:tr w:rsidR="002A5F40" w:rsidRPr="002A5F40" w14:paraId="7418F350" w14:textId="77777777" w:rsidTr="002A5F40">
        <w:trPr>
          <w:trHeight w:val="6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D2FA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hamed 201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AF57C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876A1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7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BDD8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, and non-diabetic control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D3744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DF54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da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7B33C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3C3B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ntral</w:t>
            </w:r>
          </w:p>
        </w:tc>
      </w:tr>
      <w:tr w:rsidR="002A5F40" w:rsidRPr="002A5F40" w14:paraId="403B5795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B331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hammed 202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47425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8611F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7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2A62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CC902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bg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83D66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84CA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12091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48B327A0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BC11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phwanthe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BD158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B0112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8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50328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25 years age and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6D36C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9B16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8584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E44D4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rn</w:t>
            </w:r>
          </w:p>
        </w:tc>
      </w:tr>
      <w:tr w:rsidR="002A5F40" w:rsidRPr="002A5F40" w14:paraId="028E46FA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3EEDB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wavua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F1735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A2951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FD2D4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7F70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C32C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53D2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8165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38ECD0F1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594D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wita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C333C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64C94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4A40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6823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DEBEB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tswan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066D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6497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rn</w:t>
            </w:r>
          </w:p>
        </w:tc>
      </w:tr>
      <w:tr w:rsidR="002A5F40" w:rsidRPr="002A5F40" w14:paraId="6DF526DC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8734E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or 201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C7BA8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0D3D7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7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BCA08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2502C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A9BD3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da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8C09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18A58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ntral</w:t>
            </w:r>
          </w:p>
        </w:tc>
      </w:tr>
      <w:tr w:rsidR="002A5F40" w:rsidRPr="002A5F40" w14:paraId="506DC3CD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0BE67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ar 201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5789D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12155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9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8B54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F91A7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38F3C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da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AA2E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9256E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ntral</w:t>
            </w:r>
          </w:p>
        </w:tc>
      </w:tr>
      <w:tr w:rsidR="002A5F40" w:rsidRPr="002A5F40" w14:paraId="50F92BC2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D7D52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uji 201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D7135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CBD7F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6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E704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71888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4FC17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7BA4C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2DB7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stern</w:t>
            </w:r>
          </w:p>
        </w:tc>
      </w:tr>
      <w:tr w:rsidR="002A5F40" w:rsidRPr="002A5F40" w14:paraId="0F38DF91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083A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ieno 201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8414A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D8BA0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0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25E81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30 years age and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04B7E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CBEF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711A8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D112E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2D344476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56697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yewole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D6913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4DCE9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BBCC6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21 years age and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5C182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bg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D804E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FEF47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B4073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stern</w:t>
            </w:r>
          </w:p>
        </w:tc>
      </w:tr>
      <w:tr w:rsidR="002A5F40" w:rsidRPr="002A5F40" w14:paraId="557A5A28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31DB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wegerera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6B2F7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C9941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8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01F3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966B4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5E161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tswan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425D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CC6FC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rn</w:t>
            </w:r>
          </w:p>
        </w:tc>
      </w:tr>
      <w:tr w:rsidR="002A5F40" w:rsidRPr="002A5F40" w14:paraId="392067AC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19B9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imels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B5270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67751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4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C3618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3FE21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bg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8EF7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65F0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93484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620E7913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6026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fera 202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74737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3F759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50086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203CC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bg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89143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97D3F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6C5C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1E335A9C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7AB9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kalegn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D8F1A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79F7B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2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DECA8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15 years age and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C9AA3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bg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51C22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511A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40513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661747A6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7C8B2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klay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B2D15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D3EFF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7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6713C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2F84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bg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B3114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6A71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489CC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29598761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4A4C4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uita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1B789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AF5CA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3F2E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79 years age and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9EAA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AAEC7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FDA0B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C91F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07A75FBF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B607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du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F9E79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F767A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0FD17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A1BDF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bg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BFC8C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46C1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3711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66653B3D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0DFAE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Yigazu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1E005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BD011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A1B7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D088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bg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D5B4A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418D3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922B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72B7CF62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E89EC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imam</w:t>
            </w:r>
            <w:proofErr w:type="spellEnd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DF8C0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CCBAB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E4ADF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B0822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bg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3BFE4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568DD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4DAB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  <w:tr w:rsidR="002A5F40" w:rsidRPr="002A5F40" w14:paraId="0FDEA4E3" w14:textId="77777777" w:rsidTr="002A5F40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BDD30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osef 202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13435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CB0D0" w14:textId="77777777" w:rsidR="00EC6914" w:rsidRPr="004C06F0" w:rsidRDefault="00EC6914" w:rsidP="00C85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5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81A6B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ults with type 2 diabet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A4235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bg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A9BBB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542C7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FB139" w14:textId="77777777" w:rsidR="00EC6914" w:rsidRPr="004C06F0" w:rsidRDefault="00EC6914" w:rsidP="00C85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0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</w:tr>
    </w:tbl>
    <w:p w14:paraId="3F471F11" w14:textId="77777777" w:rsidR="00EC6914" w:rsidRPr="002A5F40" w:rsidRDefault="00EC6914">
      <w:pPr>
        <w:rPr>
          <w:rFonts w:ascii="Times New Roman" w:hAnsi="Times New Roman" w:cs="Times New Roman"/>
          <w:sz w:val="20"/>
          <w:szCs w:val="20"/>
        </w:rPr>
      </w:pPr>
    </w:p>
    <w:sectPr w:rsidR="00EC6914" w:rsidRPr="002A5F4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6A5F6D" w14:textId="77777777" w:rsidR="001337F9" w:rsidRDefault="001337F9" w:rsidP="002A5F40">
      <w:pPr>
        <w:spacing w:after="0" w:line="240" w:lineRule="auto"/>
      </w:pPr>
      <w:r>
        <w:separator/>
      </w:r>
    </w:p>
  </w:endnote>
  <w:endnote w:type="continuationSeparator" w:id="0">
    <w:p w14:paraId="7AEAD8B3" w14:textId="77777777" w:rsidR="001337F9" w:rsidRDefault="001337F9" w:rsidP="002A5F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55418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CB5F64" w14:textId="7C4B042C" w:rsidR="002A5F40" w:rsidRDefault="002A5F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45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4E7799" w14:textId="77777777" w:rsidR="002A5F40" w:rsidRDefault="002A5F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E428D6" w14:textId="77777777" w:rsidR="001337F9" w:rsidRDefault="001337F9" w:rsidP="002A5F40">
      <w:pPr>
        <w:spacing w:after="0" w:line="240" w:lineRule="auto"/>
      </w:pPr>
      <w:r>
        <w:separator/>
      </w:r>
    </w:p>
  </w:footnote>
  <w:footnote w:type="continuationSeparator" w:id="0">
    <w:p w14:paraId="4A016A6C" w14:textId="77777777" w:rsidR="001337F9" w:rsidRDefault="001337F9" w:rsidP="002A5F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914"/>
    <w:rsid w:val="001051C2"/>
    <w:rsid w:val="001337F9"/>
    <w:rsid w:val="00136680"/>
    <w:rsid w:val="00145812"/>
    <w:rsid w:val="00255107"/>
    <w:rsid w:val="002A5F40"/>
    <w:rsid w:val="00371A01"/>
    <w:rsid w:val="003C1956"/>
    <w:rsid w:val="00434549"/>
    <w:rsid w:val="00613383"/>
    <w:rsid w:val="0062098E"/>
    <w:rsid w:val="00736D83"/>
    <w:rsid w:val="007B7B63"/>
    <w:rsid w:val="00AA468E"/>
    <w:rsid w:val="00AD5DAF"/>
    <w:rsid w:val="00B375B7"/>
    <w:rsid w:val="00BE7690"/>
    <w:rsid w:val="00C51EB5"/>
    <w:rsid w:val="00C8743C"/>
    <w:rsid w:val="00D538E0"/>
    <w:rsid w:val="00DF23C0"/>
    <w:rsid w:val="00EC6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590D8"/>
  <w15:chartTrackingRefBased/>
  <w15:docId w15:val="{BF432002-730C-4003-BB32-BB4B785A6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91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5F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F4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5F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F4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703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fina1 jpfina1</dc:creator>
  <cp:keywords/>
  <dc:description/>
  <cp:lastModifiedBy>Indhumathi</cp:lastModifiedBy>
  <cp:revision>5</cp:revision>
  <dcterms:created xsi:type="dcterms:W3CDTF">2022-06-22T10:38:00Z</dcterms:created>
  <dcterms:modified xsi:type="dcterms:W3CDTF">2022-09-09T14:17:00Z</dcterms:modified>
</cp:coreProperties>
</file>